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63A0" w:rsidRDefault="0078627E" w:rsidP="00440EDA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</w:t>
      </w:r>
      <w:r w:rsidR="005B0A09">
        <w:rPr>
          <w:rFonts w:ascii="Arial" w:hAnsi="Arial" w:cs="Arial"/>
          <w:b/>
          <w:bCs/>
          <w:sz w:val="16"/>
          <w:szCs w:val="16"/>
          <w:lang w:val="en-US"/>
        </w:rPr>
        <w:t>file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="00D807E7">
        <w:rPr>
          <w:rFonts w:ascii="Arial" w:hAnsi="Arial" w:cs="Arial"/>
          <w:b/>
          <w:bCs/>
          <w:sz w:val="16"/>
          <w:szCs w:val="16"/>
          <w:lang w:val="en-US"/>
        </w:rPr>
        <w:t>1</w:t>
      </w:r>
      <w:r w:rsidR="00440EDA"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: Comparison of </w:t>
      </w:r>
      <w:proofErr w:type="spellStart"/>
      <w:r w:rsidR="00440EDA" w:rsidRPr="001F19FB">
        <w:rPr>
          <w:rFonts w:ascii="Arial" w:hAnsi="Arial" w:cs="Arial"/>
          <w:b/>
          <w:bCs/>
          <w:sz w:val="16"/>
          <w:szCs w:val="16"/>
          <w:lang w:val="en-US"/>
        </w:rPr>
        <w:t>misassemblies</w:t>
      </w:r>
      <w:proofErr w:type="spellEnd"/>
      <w:r w:rsidR="00440EDA"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 produced by each </w:t>
      </w:r>
      <w:r w:rsidR="00440EDA" w:rsidRPr="001F19FB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>var</w:t>
      </w:r>
      <w:r w:rsidR="00440EDA"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 assembly approach. </w:t>
      </w:r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Table shows the number (absolute) and proportion (relative to all assembled contigs) of </w:t>
      </w:r>
      <w:proofErr w:type="spellStart"/>
      <w:r w:rsidR="00440EDA" w:rsidRPr="001F19FB">
        <w:rPr>
          <w:rFonts w:ascii="Arial" w:hAnsi="Arial" w:cs="Arial"/>
          <w:sz w:val="16"/>
          <w:szCs w:val="16"/>
          <w:lang w:val="en-US"/>
        </w:rPr>
        <w:t>misassemblies</w:t>
      </w:r>
      <w:proofErr w:type="spellEnd"/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 produced for the dominant </w:t>
      </w:r>
      <w:r w:rsidR="00440ED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 gene (PF3D7_0712600) assembly in the </w:t>
      </w:r>
      <w:r w:rsidR="00440ED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P. falciparum </w:t>
      </w:r>
      <w:r w:rsidR="00440EDA" w:rsidRPr="001F19FB">
        <w:rPr>
          <w:rFonts w:ascii="Arial" w:hAnsi="Arial" w:cs="Arial"/>
          <w:sz w:val="16"/>
          <w:szCs w:val="16"/>
          <w:lang w:val="en-US"/>
        </w:rPr>
        <w:t>3D7 dataset (</w:t>
      </w:r>
      <w:proofErr w:type="gramStart"/>
      <w:r w:rsidR="00440EDA" w:rsidRPr="001F19FB">
        <w:rPr>
          <w:rFonts w:ascii="Arial" w:hAnsi="Arial" w:cs="Arial"/>
          <w:sz w:val="16"/>
          <w:szCs w:val="16"/>
          <w:lang w:val="en-US"/>
        </w:rPr>
        <w:t>ENA:PRJEB</w:t>
      </w:r>
      <w:proofErr w:type="gramEnd"/>
      <w:r w:rsidR="00440EDA" w:rsidRPr="001F19FB">
        <w:rPr>
          <w:rFonts w:ascii="Arial" w:hAnsi="Arial" w:cs="Arial"/>
          <w:sz w:val="16"/>
          <w:szCs w:val="16"/>
          <w:lang w:val="en-US"/>
        </w:rPr>
        <w:t>31535: A public RNA-seq dataset </w:t>
      </w:r>
      <w:r w:rsidR="00440EDA" w:rsidRPr="001D41E6">
        <w:rPr>
          <w:rFonts w:ascii="Arial" w:hAnsi="Arial" w:cs="Arial"/>
          <w:sz w:val="16"/>
          <w:szCs w:val="16"/>
          <w:lang w:val="en-US"/>
        </w:rPr>
        <w:t>of the intra-erythrocytic life cycle stages of cultured </w:t>
      </w:r>
      <w:r w:rsidR="00440EDA" w:rsidRPr="001D41E6">
        <w:rPr>
          <w:rFonts w:ascii="Arial" w:hAnsi="Arial" w:cs="Arial"/>
          <w:i/>
          <w:iCs/>
          <w:sz w:val="16"/>
          <w:szCs w:val="16"/>
          <w:lang w:val="en-US"/>
        </w:rPr>
        <w:t>P. falciparum</w:t>
      </w:r>
      <w:r w:rsidR="00440EDA" w:rsidRPr="001D41E6">
        <w:rPr>
          <w:rFonts w:ascii="Arial" w:hAnsi="Arial" w:cs="Arial"/>
          <w:sz w:val="16"/>
          <w:szCs w:val="16"/>
          <w:lang w:val="en-US"/>
        </w:rPr>
        <w:t xml:space="preserve"> 3D7 strain, sampled at 8-hour intervals up until 40 hours post infection and then at 4 </w:t>
      </w:r>
      <w:proofErr w:type="spellStart"/>
      <w:r w:rsidR="00440EDA" w:rsidRPr="001D41E6">
        <w:rPr>
          <w:rFonts w:ascii="Arial" w:hAnsi="Arial" w:cs="Arial"/>
          <w:sz w:val="16"/>
          <w:szCs w:val="16"/>
          <w:lang w:val="en-US"/>
        </w:rPr>
        <w:t>hr</w:t>
      </w:r>
      <w:proofErr w:type="spellEnd"/>
      <w:r w:rsidR="00440EDA" w:rsidRPr="001D41E6">
        <w:rPr>
          <w:rFonts w:ascii="Arial" w:hAnsi="Arial" w:cs="Arial"/>
          <w:sz w:val="16"/>
          <w:szCs w:val="16"/>
          <w:lang w:val="en-US"/>
        </w:rPr>
        <w:t xml:space="preserve"> intervals up until 48 hours post infection). </w:t>
      </w:r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A </w:t>
      </w:r>
      <w:proofErr w:type="spellStart"/>
      <w:r w:rsidR="00440EDA" w:rsidRPr="001F19FB">
        <w:rPr>
          <w:rFonts w:ascii="Arial" w:hAnsi="Arial" w:cs="Arial"/>
          <w:sz w:val="16"/>
          <w:szCs w:val="16"/>
          <w:lang w:val="en-US"/>
        </w:rPr>
        <w:t>misassembly</w:t>
      </w:r>
      <w:proofErr w:type="spellEnd"/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 was defined as a contig whose best hit was to PF3D7_0712600 and had a sequence identity &lt; 99% (</w:t>
      </w:r>
      <w:proofErr w:type="gramStart"/>
      <w:r w:rsidR="00440EDA" w:rsidRPr="001F19FB">
        <w:rPr>
          <w:rFonts w:ascii="Arial" w:hAnsi="Arial" w:cs="Arial"/>
          <w:sz w:val="16"/>
          <w:szCs w:val="16"/>
          <w:lang w:val="en-US"/>
        </w:rPr>
        <w:t>i.e.</w:t>
      </w:r>
      <w:proofErr w:type="gramEnd"/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 was not 100% contained within the reference </w:t>
      </w:r>
      <w:r w:rsidR="00440ED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440EDA" w:rsidRPr="001F19FB">
        <w:rPr>
          <w:rFonts w:ascii="Arial" w:hAnsi="Arial" w:cs="Arial"/>
          <w:sz w:val="16"/>
          <w:szCs w:val="16"/>
          <w:lang w:val="en-US"/>
        </w:rPr>
        <w:t xml:space="preserve"> transcript). </w:t>
      </w:r>
    </w:p>
    <w:p w:rsidR="003B7431" w:rsidRPr="001D41E6" w:rsidRDefault="003B7431" w:rsidP="00440EDA">
      <w:pPr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1521"/>
        <w:gridCol w:w="839"/>
        <w:gridCol w:w="932"/>
        <w:gridCol w:w="932"/>
        <w:gridCol w:w="963"/>
        <w:gridCol w:w="963"/>
        <w:gridCol w:w="932"/>
        <w:gridCol w:w="932"/>
      </w:tblGrid>
      <w:tr w:rsidR="003B7431" w:rsidRPr="003B7431" w:rsidTr="0086463A">
        <w:trPr>
          <w:trHeight w:val="32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ime point (</w:t>
            </w:r>
            <w:proofErr w:type="spellStart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rs</w:t>
            </w:r>
            <w:proofErr w:type="spellEnd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post invas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plicat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# </w:t>
            </w:r>
            <w:proofErr w:type="spellStart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isassemblies</w:t>
            </w:r>
            <w:proofErr w:type="spellEnd"/>
          </w:p>
        </w:tc>
      </w:tr>
      <w:tr w:rsidR="003B7431" w:rsidRPr="003B7431" w:rsidTr="0086463A">
        <w:trPr>
          <w:trHeight w:val="323"/>
        </w:trPr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riginal approach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hole transcript approach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main approach</w:t>
            </w:r>
          </w:p>
        </w:tc>
      </w:tr>
      <w:tr w:rsidR="003B7431" w:rsidRPr="003B7431" w:rsidTr="0086463A">
        <w:trPr>
          <w:trHeight w:val="32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</w:tr>
      <w:tr w:rsidR="003B7431" w:rsidRPr="003B7431" w:rsidTr="0086463A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</w:tr>
      <w:tr w:rsidR="003B7431" w:rsidRPr="003B7431" w:rsidTr="0086463A">
        <w:trPr>
          <w:trHeight w:val="114"/>
        </w:trPr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1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5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3B7431" w:rsidRPr="003B7431" w:rsidTr="0086463A">
        <w:trPr>
          <w:trHeight w:val="63"/>
        </w:trPr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7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9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5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7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0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9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</w:tr>
      <w:tr w:rsidR="003B7431" w:rsidRPr="003B7431" w:rsidTr="0086463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</w:tr>
    </w:tbl>
    <w:p w:rsidR="00A97C80" w:rsidRPr="005C63A0" w:rsidRDefault="00A97C80">
      <w:pPr>
        <w:rPr>
          <w:lang w:val="en-US"/>
        </w:rPr>
      </w:pPr>
    </w:p>
    <w:sectPr w:rsidR="00A97C80" w:rsidRPr="005C6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EE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835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653C"/>
    <w:rsid w:val="003432FD"/>
    <w:rsid w:val="003475F9"/>
    <w:rsid w:val="00352B35"/>
    <w:rsid w:val="00371C87"/>
    <w:rsid w:val="00374998"/>
    <w:rsid w:val="00376090"/>
    <w:rsid w:val="00387A2E"/>
    <w:rsid w:val="00393648"/>
    <w:rsid w:val="003A16CF"/>
    <w:rsid w:val="003B7431"/>
    <w:rsid w:val="003C1C97"/>
    <w:rsid w:val="003C1D4E"/>
    <w:rsid w:val="003E3EC6"/>
    <w:rsid w:val="0040314D"/>
    <w:rsid w:val="00404521"/>
    <w:rsid w:val="00404991"/>
    <w:rsid w:val="00410AE3"/>
    <w:rsid w:val="00433667"/>
    <w:rsid w:val="00440EDA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C4BEE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0A09"/>
    <w:rsid w:val="005B6ADE"/>
    <w:rsid w:val="005C63A0"/>
    <w:rsid w:val="005D337A"/>
    <w:rsid w:val="005D3A3D"/>
    <w:rsid w:val="005F21D4"/>
    <w:rsid w:val="005F340C"/>
    <w:rsid w:val="0061391E"/>
    <w:rsid w:val="00637DB6"/>
    <w:rsid w:val="00641EDB"/>
    <w:rsid w:val="00665020"/>
    <w:rsid w:val="0067325D"/>
    <w:rsid w:val="00681437"/>
    <w:rsid w:val="006852EF"/>
    <w:rsid w:val="00690251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27E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41FEC"/>
    <w:rsid w:val="00854DD1"/>
    <w:rsid w:val="00855DCE"/>
    <w:rsid w:val="008634F1"/>
    <w:rsid w:val="0086463A"/>
    <w:rsid w:val="00871FC0"/>
    <w:rsid w:val="00882328"/>
    <w:rsid w:val="00887E1D"/>
    <w:rsid w:val="00890BE0"/>
    <w:rsid w:val="00893835"/>
    <w:rsid w:val="00894D9E"/>
    <w:rsid w:val="008B2EE9"/>
    <w:rsid w:val="008D6954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07E7"/>
    <w:rsid w:val="00D832F1"/>
    <w:rsid w:val="00DB1294"/>
    <w:rsid w:val="00DB3503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BAB6E"/>
  <w15:chartTrackingRefBased/>
  <w15:docId w15:val="{3A5052DB-FEE6-0B4F-8A4A-BAFE41B1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4BEE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7</cp:revision>
  <dcterms:created xsi:type="dcterms:W3CDTF">2023-09-25T07:40:00Z</dcterms:created>
  <dcterms:modified xsi:type="dcterms:W3CDTF">2023-12-20T08:45:00Z</dcterms:modified>
</cp:coreProperties>
</file>